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E5658" w14:textId="42B4FFED" w:rsidR="00367251" w:rsidRPr="001D44AE" w:rsidRDefault="008249F5" w:rsidP="008249F5">
      <w:pPr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Table S5: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DE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H</w:t>
      </w:r>
    </w:p>
    <w:tbl>
      <w:tblPr>
        <w:tblStyle w:val="ab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605"/>
        <w:gridCol w:w="1470"/>
        <w:gridCol w:w="945"/>
        <w:gridCol w:w="1095"/>
        <w:gridCol w:w="911"/>
        <w:gridCol w:w="514"/>
        <w:gridCol w:w="1560"/>
      </w:tblGrid>
      <w:tr w:rsidR="00367251" w:rsidRPr="001D44AE" w14:paraId="1A8024D4" w14:textId="77777777" w:rsidTr="001D44AE">
        <w:trPr>
          <w:trHeight w:val="283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CE33154" w14:textId="20DC4A3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2E848A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438AA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CE65DE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CACB4D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8A3759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1E35D5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1D44AE" w14:paraId="1DB083DA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8D2A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9616E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666458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9D09AD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04449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2D03BE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99645E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024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503E7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628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0E1F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B48AA0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22F28FBF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057C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6421DD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655581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180B3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530510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18082B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A2496F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08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8C0E5F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592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F2F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270F84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6A12996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49D5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0FA5A1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410378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F5F7C9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37945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D3BDBA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C66D9A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519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0B9C8A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603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331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CDBC8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5CD1E07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4EFC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F73FE2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51290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FEADC0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3068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0074C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31C71C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00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546DC9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113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9E7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7940D4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PHA3</w:t>
            </w:r>
          </w:p>
        </w:tc>
      </w:tr>
      <w:tr w:rsidR="00367251" w:rsidRPr="001D44AE" w14:paraId="09974192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BAD9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BDDFB8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719781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E07956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229054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3FB7A1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186BC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65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8F4FBB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270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D98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66E895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RKG1</w:t>
            </w:r>
          </w:p>
        </w:tc>
      </w:tr>
      <w:tr w:rsidR="00367251" w:rsidRPr="001D44AE" w14:paraId="3FC3B766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40CE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CB1CC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5026944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BF5433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6408068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B203C8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EBF76B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79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23B0D3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572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1D8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4572F7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ARCHF1</w:t>
            </w:r>
          </w:p>
        </w:tc>
      </w:tr>
      <w:tr w:rsidR="00367251" w:rsidRPr="001D44AE" w14:paraId="05FA177C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AA7B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B1C16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638443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F8A144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35474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F39DB2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998AFA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19736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810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9D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F4B474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XRCC1</w:t>
            </w:r>
          </w:p>
        </w:tc>
      </w:tr>
      <w:tr w:rsidR="00367251" w:rsidRPr="001D44AE" w14:paraId="140AE9B5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956F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568B5A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53990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D0E1B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92670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147371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4198F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988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3AB9DA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876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C3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90FF3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2F120CB0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93BC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79431A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84267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B41501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49042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3A9BE2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1F1109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15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8159D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976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C4B1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9E91D3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15CB7355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89A3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51619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96654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BED0E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17892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05EDFA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2B65D6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3518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9296B6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165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BFA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20A722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26FE1C7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39E7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7FE2B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95837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CD1429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5125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2F50F4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E57B78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857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628EB1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208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E56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E42C44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2BF82687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8C58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65612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540150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F069B2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96390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3B7C189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2C7390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95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FE3D74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279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88F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F2365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NRXN3</w:t>
            </w:r>
          </w:p>
        </w:tc>
      </w:tr>
      <w:tr w:rsidR="00367251" w:rsidRPr="001D44AE" w14:paraId="3C50805A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C788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6EF598F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01741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EFA903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2364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D7BE00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44D658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177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483C936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508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D7F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3DEFB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7FA3F6AC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C380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350F84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20808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452133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29864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BB7E0C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836E3F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547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CD48B5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060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782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0F91B9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1739</w:t>
            </w:r>
          </w:p>
        </w:tc>
      </w:tr>
      <w:tr w:rsidR="00367251" w:rsidRPr="001D44AE" w14:paraId="08AD3334" w14:textId="77777777" w:rsidTr="001D44AE">
        <w:trPr>
          <w:trHeight w:val="283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12A1" w14:textId="77777777" w:rsidR="00367251" w:rsidRPr="001D44AE" w:rsidRDefault="006420EF" w:rsidP="008249F5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54684E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261865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7D665B2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375544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5AC3C5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238DF2F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5553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17ADBE1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138 x 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A7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  <w:vAlign w:val="center"/>
          </w:tcPr>
          <w:p w14:paraId="06D085E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YR2</w:t>
            </w:r>
          </w:p>
        </w:tc>
      </w:tr>
    </w:tbl>
    <w:p w14:paraId="77920E48" w14:textId="77777777" w:rsidR="00367251" w:rsidRPr="008249F5" w:rsidRDefault="00367251" w:rsidP="008249F5">
      <w:pPr>
        <w:rPr>
          <w:rFonts w:ascii="Times New Roman" w:eastAsia="Times New Roman" w:hAnsi="Times New Roman" w:cs="Times New Roman"/>
        </w:rPr>
      </w:pPr>
    </w:p>
    <w:p w14:paraId="393AC96E" w14:textId="77777777" w:rsidR="00367251" w:rsidRPr="008249F5" w:rsidRDefault="006420EF" w:rsidP="008249F5">
      <w:pPr>
        <w:rPr>
          <w:rFonts w:ascii="Times New Roman" w:hAnsi="Times New Roman" w:cs="Times New Roman"/>
        </w:rPr>
      </w:pPr>
      <w:r w:rsidRPr="008249F5">
        <w:rPr>
          <w:rFonts w:ascii="Times New Roman" w:hAnsi="Times New Roman" w:cs="Times New Roman"/>
        </w:rPr>
        <w:br/>
      </w:r>
      <w:r w:rsidRPr="008249F5">
        <w:rPr>
          <w:rFonts w:ascii="Times New Roman" w:hAnsi="Times New Roman" w:cs="Times New Roman"/>
        </w:rPr>
        <w:br w:type="page"/>
      </w:r>
    </w:p>
    <w:p w14:paraId="1F4E62BF" w14:textId="5EB4B5BE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lastRenderedPageBreak/>
        <w:t>Table</w:t>
      </w:r>
      <w:r w:rsidR="008249F5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</w:t>
      </w: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6</w:t>
      </w:r>
      <w:r w:rsidR="008249F5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lang w:val="en-US"/>
        </w:rPr>
        <w:t xml:space="preserve"> 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A</w:t>
      </w:r>
    </w:p>
    <w:tbl>
      <w:tblPr>
        <w:tblStyle w:val="ac"/>
        <w:tblW w:w="90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755"/>
        <w:gridCol w:w="1395"/>
        <w:gridCol w:w="990"/>
        <w:gridCol w:w="915"/>
        <w:gridCol w:w="941"/>
        <w:gridCol w:w="619"/>
        <w:gridCol w:w="1485"/>
      </w:tblGrid>
      <w:tr w:rsidR="00367251" w:rsidRPr="001D44AE" w14:paraId="05C934BE" w14:textId="77777777" w:rsidTr="001D44AE">
        <w:trPr>
          <w:trHeight w:val="227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2EEE70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C7E09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A355F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C8E182C" w14:textId="78651506" w:rsidR="00367251" w:rsidRPr="001D44AE" w:rsidRDefault="008249F5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4244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35BE69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9C6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73DB8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1D44AE" w14:paraId="0C8C781C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2F914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8A188A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86037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04FF0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67914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B8B9F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3C1F27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1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7FCDF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06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0D7DE8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CA40C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5531005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3E876E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82666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43385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43B880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03470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ADF2D9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EE4F6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51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0BEAA1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60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09F8E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45EAF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USP45</w:t>
            </w:r>
          </w:p>
        </w:tc>
      </w:tr>
      <w:tr w:rsidR="00367251" w:rsidRPr="001D44AE" w14:paraId="37A997E0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E9A5C0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C8FB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5765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35B41A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4683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EF386F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F8E0BB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9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763949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417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73D8A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10C02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112</w:t>
            </w:r>
          </w:p>
        </w:tc>
      </w:tr>
      <w:tr w:rsidR="00367251" w:rsidRPr="001D44AE" w14:paraId="62B9FE3F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0344D3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181D1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0516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C53C0E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7969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41BC3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837E71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2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3A913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360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5388EA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7B841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3597496E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45BAB6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BCB53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80204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43C1F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3937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C75E7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23BCB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B0A93E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762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88166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FE8EB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HABP2</w:t>
            </w:r>
          </w:p>
        </w:tc>
      </w:tr>
      <w:tr w:rsidR="00367251" w:rsidRPr="001D44AE" w14:paraId="5711E93E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7E8C8B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869FB5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57568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DB012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35788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0C928B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02CAB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4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CAE145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855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F110B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D4DA7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6</w:t>
            </w:r>
          </w:p>
        </w:tc>
      </w:tr>
    </w:tbl>
    <w:p w14:paraId="652DCF5B" w14:textId="77777777" w:rsidR="00367251" w:rsidRPr="008249F5" w:rsidRDefault="00367251" w:rsidP="008249F5">
      <w:pPr>
        <w:rPr>
          <w:rFonts w:ascii="Times New Roman" w:eastAsia="Times New Roman" w:hAnsi="Times New Roman" w:cs="Times New Roman"/>
        </w:rPr>
      </w:pPr>
    </w:p>
    <w:p w14:paraId="2978BC1D" w14:textId="5D45A0F2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Table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7:</w:t>
      </w:r>
      <w:r w:rsidRPr="001D44AE">
        <w:rPr>
          <w:rFonts w:ascii="Times New Roman" w:eastAsia="Times New Roman" w:hAnsi="Times New Roman" w:cs="Times New Roman"/>
          <w:b/>
          <w:lang w:val="en-US"/>
        </w:rPr>
        <w:t xml:space="preserve"> 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N</w:t>
      </w:r>
    </w:p>
    <w:tbl>
      <w:tblPr>
        <w:tblStyle w:val="ad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725"/>
        <w:gridCol w:w="1380"/>
        <w:gridCol w:w="945"/>
        <w:gridCol w:w="1050"/>
        <w:gridCol w:w="881"/>
        <w:gridCol w:w="544"/>
        <w:gridCol w:w="1530"/>
      </w:tblGrid>
      <w:tr w:rsidR="00367251" w:rsidRPr="008249F5" w14:paraId="537EA645" w14:textId="77777777" w:rsidTr="001D44AE">
        <w:trPr>
          <w:trHeight w:val="2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56726" w14:textId="591C413C" w:rsidR="00367251" w:rsidRPr="001D44AE" w:rsidRDefault="00F2179A" w:rsidP="00F2179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 Chr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E2E2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B1D6C2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2CA94B1" w14:textId="73C6EC61" w:rsidR="00367251" w:rsidRPr="001D44AE" w:rsidRDefault="008249F5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B72E8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E81D8C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66000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1B7C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8249F5" w14:paraId="4B1015EA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BD7E88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CABFC9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86037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D06679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67914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9C0651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F40D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67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1B063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376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A75E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5E987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0499</w:t>
            </w:r>
          </w:p>
        </w:tc>
      </w:tr>
      <w:tr w:rsidR="00367251" w:rsidRPr="008249F5" w14:paraId="066F131D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5A027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57DD2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82552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6FFA7A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857230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CE65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123C6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91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909C8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250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26A4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544AB5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USP45</w:t>
            </w:r>
          </w:p>
        </w:tc>
      </w:tr>
      <w:tr w:rsidR="00367251" w:rsidRPr="008249F5" w14:paraId="2F16CC5C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CEA77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1FBDA8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5765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5FA69B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4683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2B59B8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C1D011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0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FBF577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012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8AA1E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37308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6</w:t>
            </w:r>
          </w:p>
        </w:tc>
      </w:tr>
      <w:tr w:rsidR="00367251" w:rsidRPr="008249F5" w14:paraId="1471C960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AB6F2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392D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25879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48E45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32329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111896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D1078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7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61A17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24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C3E8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F7E0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112</w:t>
            </w:r>
          </w:p>
        </w:tc>
      </w:tr>
      <w:tr w:rsidR="00367251" w:rsidRPr="008249F5" w14:paraId="259E0B50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471A86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ED17E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0516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5F9EB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79694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FD8821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002E1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1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9A039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579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8B9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990DD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B24C378" w14:textId="77777777" w:rsidR="00367251" w:rsidRPr="008249F5" w:rsidRDefault="00367251" w:rsidP="008249F5">
      <w:pPr>
        <w:rPr>
          <w:rFonts w:ascii="Times New Roman" w:eastAsia="Times New Roman" w:hAnsi="Times New Roman" w:cs="Times New Roman"/>
        </w:rPr>
      </w:pPr>
    </w:p>
    <w:p w14:paraId="0C6BB068" w14:textId="2D422301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Table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</w:t>
      </w: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8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lang w:val="en-US"/>
        </w:rPr>
        <w:t>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H</w:t>
      </w:r>
    </w:p>
    <w:tbl>
      <w:tblPr>
        <w:tblStyle w:val="ae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830"/>
        <w:gridCol w:w="1365"/>
        <w:gridCol w:w="945"/>
        <w:gridCol w:w="1020"/>
        <w:gridCol w:w="881"/>
        <w:gridCol w:w="544"/>
        <w:gridCol w:w="1530"/>
      </w:tblGrid>
      <w:tr w:rsidR="00367251" w:rsidRPr="008249F5" w14:paraId="06127186" w14:textId="77777777" w:rsidTr="001D44AE">
        <w:trPr>
          <w:trHeight w:val="2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1A5B4925" w14:textId="0629B4DA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3B11CF3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3547EC8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234954E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4F49F5C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6367D74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</w:tcPr>
          <w:p w14:paraId="21BA607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8249F5" w14:paraId="59B12EF5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C99C413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203CEB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31897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71D223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311149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3B6372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06EB339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78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1DE8CA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77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325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1E42D7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8249F5" w14:paraId="65635AB7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D63493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4FD9A0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45435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09E11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55209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60E240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789CCC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84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C81E82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792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FAC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34C68F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RB1</w:t>
            </w:r>
          </w:p>
        </w:tc>
      </w:tr>
      <w:tr w:rsidR="00367251" w:rsidRPr="008249F5" w14:paraId="14ACC1D0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F9C04E9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F751DB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3833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B028CE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53131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BE3C74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C605DA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89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7F4F93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896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9025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AC14F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0448</w:t>
            </w:r>
          </w:p>
        </w:tc>
      </w:tr>
      <w:tr w:rsidR="00367251" w:rsidRPr="008249F5" w14:paraId="55B715CC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294151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5F8F21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31725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A6CFA3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277464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1C79B8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1A6164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BB0ACC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74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4C9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EE72D0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DE11A</w:t>
            </w:r>
          </w:p>
        </w:tc>
      </w:tr>
      <w:tr w:rsidR="00367251" w:rsidRPr="008249F5" w14:paraId="2395ABFC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BCC0C0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DF7198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36146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B9A282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799164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40251A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803617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83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4BDE38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30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68D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A3CA51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2</w:t>
            </w:r>
          </w:p>
        </w:tc>
      </w:tr>
      <w:tr w:rsidR="00367251" w:rsidRPr="008249F5" w14:paraId="68663B06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FF3B37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338E30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760135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86A549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852113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23CF96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838EA9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71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A8D6F1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86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B87F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CCBFAE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JAK1</w:t>
            </w:r>
          </w:p>
        </w:tc>
      </w:tr>
      <w:tr w:rsidR="00367251" w:rsidRPr="008249F5" w14:paraId="51E8E5B0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4F348C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43C77F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488997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ED4733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49642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753D486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60CFB9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19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B1C7A56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941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352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99A8A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8249F5" w14:paraId="248D429F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EC0800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9FD813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29216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D53C73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1114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20E82D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1BD4CB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12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635CD1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091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004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95CB4B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ZDHHC21</w:t>
            </w:r>
          </w:p>
        </w:tc>
      </w:tr>
    </w:tbl>
    <w:p w14:paraId="42EF666B" w14:textId="77777777" w:rsidR="00367251" w:rsidRPr="008249F5" w:rsidRDefault="00367251" w:rsidP="008249F5">
      <w:pPr>
        <w:rPr>
          <w:rFonts w:ascii="Times New Roman" w:eastAsia="Times New Roman" w:hAnsi="Times New Roman" w:cs="Times New Roman"/>
          <w:lang w:val="en-US"/>
        </w:rPr>
      </w:pPr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B6D40" w14:textId="77777777" w:rsidR="00832A66" w:rsidRDefault="00832A66">
      <w:pPr>
        <w:spacing w:line="240" w:lineRule="auto"/>
      </w:pPr>
      <w:r>
        <w:separator/>
      </w:r>
    </w:p>
  </w:endnote>
  <w:endnote w:type="continuationSeparator" w:id="0">
    <w:p w14:paraId="6FC7C1B3" w14:textId="77777777" w:rsidR="00832A66" w:rsidRDefault="00832A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FC5E4" w14:textId="77777777" w:rsidR="00832A66" w:rsidRDefault="00832A66">
      <w:pPr>
        <w:spacing w:line="240" w:lineRule="auto"/>
      </w:pPr>
      <w:r>
        <w:separator/>
      </w:r>
    </w:p>
  </w:footnote>
  <w:footnote w:type="continuationSeparator" w:id="0">
    <w:p w14:paraId="6956F31F" w14:textId="77777777" w:rsidR="00832A66" w:rsidRDefault="00832A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3C4CAB"/>
    <w:rsid w:val="00411A04"/>
    <w:rsid w:val="00490425"/>
    <w:rsid w:val="004E5F06"/>
    <w:rsid w:val="004F581B"/>
    <w:rsid w:val="005025DE"/>
    <w:rsid w:val="0054779D"/>
    <w:rsid w:val="00583751"/>
    <w:rsid w:val="005A0B5D"/>
    <w:rsid w:val="005F6C7B"/>
    <w:rsid w:val="00606807"/>
    <w:rsid w:val="00640E9E"/>
    <w:rsid w:val="006420EF"/>
    <w:rsid w:val="00725B82"/>
    <w:rsid w:val="008249F5"/>
    <w:rsid w:val="00832A66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C13DCF-7096-4A7C-A3A6-ED626043A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8:00Z</dcterms:created>
  <dcterms:modified xsi:type="dcterms:W3CDTF">2024-07-29T14:38:00Z</dcterms:modified>
</cp:coreProperties>
</file>